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039" w:type="dxa"/>
        <w:tblInd w:w="283" w:type="dxa"/>
        <w:tblLayout w:type="fixed"/>
        <w:tblLook w:val="05E0" w:firstRow="1" w:lastRow="1" w:firstColumn="1" w:lastColumn="1" w:noHBand="0" w:noVBand="1"/>
      </w:tblPr>
      <w:tblGrid>
        <w:gridCol w:w="1727"/>
        <w:gridCol w:w="1045"/>
        <w:gridCol w:w="1045"/>
        <w:gridCol w:w="1045"/>
        <w:gridCol w:w="1392"/>
        <w:gridCol w:w="1392"/>
        <w:gridCol w:w="1393"/>
      </w:tblGrid>
      <w:tr w:rsidR="009D6E24" w:rsidRPr="002F30D5" w:rsidTr="004874EA">
        <w:tc>
          <w:tcPr>
            <w:tcW w:w="9039" w:type="dxa"/>
            <w:gridSpan w:val="7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9D6E24" w:rsidRPr="002F30D5" w:rsidRDefault="009D6E24" w:rsidP="004874EA">
            <w:pPr>
              <w:rPr>
                <w:b/>
                <w:sz w:val="20"/>
                <w:szCs w:val="20"/>
              </w:rPr>
            </w:pPr>
            <w:r w:rsidRPr="002F30D5">
              <w:rPr>
                <w:b/>
                <w:sz w:val="20"/>
                <w:szCs w:val="20"/>
              </w:rPr>
              <w:t>Germinated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9D6E24" w:rsidRPr="002F30D5" w:rsidRDefault="009D6E24" w:rsidP="004874EA">
            <w:r w:rsidRPr="002F30D5">
              <w:t>Species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%Earth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%</w:t>
            </w:r>
            <w:r>
              <w:t>moon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%Mars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Earth-</w:t>
            </w:r>
            <w:r>
              <w:t>moon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Earth-Mars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9D6E24" w:rsidRPr="002F30D5" w:rsidRDefault="009D6E24" w:rsidP="004874EA">
            <w:pPr>
              <w:jc w:val="right"/>
            </w:pPr>
            <w:r>
              <w:t>moon</w:t>
            </w:r>
            <w:r w:rsidRPr="002F30D5">
              <w:t>-Mars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A. </w:t>
            </w:r>
            <w:proofErr w:type="spellStart"/>
            <w:r w:rsidRPr="001909F9">
              <w:rPr>
                <w:i/>
              </w:rPr>
              <w:t>montana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9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7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9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59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1.000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590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S. </w:t>
            </w:r>
            <w:proofErr w:type="spellStart"/>
            <w:r w:rsidRPr="001909F9">
              <w:rPr>
                <w:i/>
              </w:rPr>
              <w:t>arvensis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4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6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3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511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U. </w:t>
            </w:r>
            <w:proofErr w:type="spellStart"/>
            <w:r w:rsidRPr="001909F9">
              <w:rPr>
                <w:i/>
              </w:rPr>
              <w:t>dioica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49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28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6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5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138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C. </w:t>
            </w:r>
            <w:proofErr w:type="spellStart"/>
            <w:r w:rsidRPr="001909F9">
              <w:rPr>
                <w:i/>
              </w:rPr>
              <w:t>palustre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67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61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64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426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687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692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S. </w:t>
            </w:r>
            <w:proofErr w:type="spellStart"/>
            <w:r w:rsidRPr="001909F9">
              <w:rPr>
                <w:i/>
              </w:rPr>
              <w:t>reflexum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88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63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88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1.000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F. </w:t>
            </w:r>
            <w:proofErr w:type="spellStart"/>
            <w:r w:rsidRPr="001909F9">
              <w:rPr>
                <w:i/>
              </w:rPr>
              <w:t>rubra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91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7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92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798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V. </w:t>
            </w:r>
            <w:proofErr w:type="spellStart"/>
            <w:r w:rsidRPr="001909F9">
              <w:rPr>
                <w:i/>
              </w:rPr>
              <w:t>sativa</w:t>
            </w:r>
            <w:proofErr w:type="spellEnd"/>
            <w:r w:rsidRPr="001909F9">
              <w:rPr>
                <w:i/>
              </w:rPr>
              <w:t xml:space="preserve"> </w:t>
            </w:r>
            <w:proofErr w:type="spellStart"/>
            <w:r w:rsidRPr="001909F9">
              <w:rPr>
                <w:i/>
              </w:rPr>
              <w:t>sativa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32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22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096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L. </w:t>
            </w:r>
            <w:proofErr w:type="spellStart"/>
            <w:r w:rsidRPr="001909F9">
              <w:rPr>
                <w:i/>
              </w:rPr>
              <w:t>angustifolius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36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21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45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02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187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1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M. </w:t>
            </w:r>
            <w:proofErr w:type="spellStart"/>
            <w:r w:rsidRPr="001909F9">
              <w:rPr>
                <w:i/>
              </w:rPr>
              <w:t>officinalis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61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63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67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806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459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619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L. </w:t>
            </w:r>
            <w:proofErr w:type="spellStart"/>
            <w:r w:rsidRPr="001909F9">
              <w:rPr>
                <w:i/>
              </w:rPr>
              <w:t>pendunculatus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76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7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76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311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1.000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311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S. </w:t>
            </w:r>
            <w:proofErr w:type="spellStart"/>
            <w:r w:rsidRPr="001909F9">
              <w:rPr>
                <w:i/>
              </w:rPr>
              <w:t>lycopersicum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66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69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9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673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1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S. </w:t>
            </w:r>
            <w:proofErr w:type="spellStart"/>
            <w:r w:rsidRPr="001909F9">
              <w:rPr>
                <w:i/>
              </w:rPr>
              <w:t>cereale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8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79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92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874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030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021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D. </w:t>
            </w:r>
            <w:proofErr w:type="spellStart"/>
            <w:r w:rsidRPr="001909F9">
              <w:rPr>
                <w:i/>
              </w:rPr>
              <w:t>carota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82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74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94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217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022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1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L. </w:t>
            </w:r>
            <w:proofErr w:type="spellStart"/>
            <w:r w:rsidRPr="001909F9">
              <w:rPr>
                <w:i/>
              </w:rPr>
              <w:t>sativum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97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91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96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058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693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130</w:t>
            </w:r>
          </w:p>
        </w:tc>
      </w:tr>
      <w:tr w:rsidR="009D6E24" w:rsidRPr="002F30D5" w:rsidTr="004874EA">
        <w:tc>
          <w:tcPr>
            <w:tcW w:w="9039" w:type="dxa"/>
            <w:gridSpan w:val="7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9D6E24" w:rsidRPr="002F30D5" w:rsidRDefault="009D6E24" w:rsidP="004874EA">
            <w:pPr>
              <w:rPr>
                <w:b/>
                <w:sz w:val="20"/>
                <w:szCs w:val="20"/>
              </w:rPr>
            </w:pPr>
            <w:r w:rsidRPr="002F30D5">
              <w:rPr>
                <w:b/>
                <w:sz w:val="20"/>
                <w:szCs w:val="20"/>
              </w:rPr>
              <w:t>Leaves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9D6E24" w:rsidRPr="002F30D5" w:rsidRDefault="009D6E24" w:rsidP="004874EA">
            <w:r w:rsidRPr="002F30D5">
              <w:t>Species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%Earth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%</w:t>
            </w:r>
            <w:r>
              <w:t>moon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%Mars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Earth-</w:t>
            </w:r>
            <w:r>
              <w:t>moon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Earth-Mars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9D6E24" w:rsidRPr="002F30D5" w:rsidRDefault="009D6E24" w:rsidP="004874EA">
            <w:pPr>
              <w:jc w:val="right"/>
            </w:pPr>
            <w:r>
              <w:t>moon</w:t>
            </w:r>
            <w:r w:rsidRPr="002F30D5">
              <w:t>-Mars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A. </w:t>
            </w:r>
            <w:proofErr w:type="spellStart"/>
            <w:r w:rsidRPr="001909F9">
              <w:rPr>
                <w:i/>
              </w:rPr>
              <w:t>montana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4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1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5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151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721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076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S. </w:t>
            </w:r>
            <w:proofErr w:type="spellStart"/>
            <w:r w:rsidRPr="001909F9">
              <w:rPr>
                <w:i/>
              </w:rPr>
              <w:t>arvensis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2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5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27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237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U. </w:t>
            </w:r>
            <w:proofErr w:type="spellStart"/>
            <w:r w:rsidRPr="001909F9">
              <w:rPr>
                <w:i/>
              </w:rPr>
              <w:t>dioica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47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18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59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1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153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C. </w:t>
            </w:r>
            <w:proofErr w:type="spellStart"/>
            <w:r w:rsidRPr="001909F9">
              <w:rPr>
                <w:i/>
              </w:rPr>
              <w:t>palustre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53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36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58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054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562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014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S. </w:t>
            </w:r>
            <w:proofErr w:type="spellStart"/>
            <w:r w:rsidRPr="001909F9">
              <w:rPr>
                <w:i/>
              </w:rPr>
              <w:t>reflexum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87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61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86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847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F. </w:t>
            </w:r>
            <w:proofErr w:type="spellStart"/>
            <w:r w:rsidRPr="001909F9">
              <w:rPr>
                <w:i/>
              </w:rPr>
              <w:t>rubra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9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7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92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618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V. </w:t>
            </w:r>
            <w:proofErr w:type="spellStart"/>
            <w:r w:rsidRPr="001909F9">
              <w:rPr>
                <w:i/>
              </w:rPr>
              <w:t>sativa</w:t>
            </w:r>
            <w:proofErr w:type="spellEnd"/>
            <w:r w:rsidRPr="001909F9">
              <w:rPr>
                <w:i/>
              </w:rPr>
              <w:t xml:space="preserve"> </w:t>
            </w:r>
            <w:proofErr w:type="spellStart"/>
            <w:r w:rsidRPr="001909F9">
              <w:rPr>
                <w:i/>
              </w:rPr>
              <w:t>sativa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31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2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062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L. </w:t>
            </w:r>
            <w:proofErr w:type="spellStart"/>
            <w:r w:rsidRPr="001909F9">
              <w:rPr>
                <w:i/>
              </w:rPr>
              <w:t>angustifolius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26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2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25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865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M. </w:t>
            </w:r>
            <w:proofErr w:type="spellStart"/>
            <w:r w:rsidRPr="001909F9">
              <w:rPr>
                <w:i/>
              </w:rPr>
              <w:t>officinalis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4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37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59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728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036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016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L. </w:t>
            </w:r>
            <w:proofErr w:type="spellStart"/>
            <w:r w:rsidRPr="001909F9">
              <w:rPr>
                <w:i/>
              </w:rPr>
              <w:t>pendunculatus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73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51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73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2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1.000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2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S. </w:t>
            </w:r>
            <w:proofErr w:type="spellStart"/>
            <w:r w:rsidRPr="001909F9">
              <w:rPr>
                <w:i/>
              </w:rPr>
              <w:t>lycopersicum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57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43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84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139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3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S. </w:t>
            </w:r>
            <w:proofErr w:type="spellStart"/>
            <w:r w:rsidRPr="001909F9">
              <w:rPr>
                <w:i/>
              </w:rPr>
              <w:t>cereale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71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61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83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151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057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2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D. </w:t>
            </w:r>
            <w:proofErr w:type="spellStart"/>
            <w:r w:rsidRPr="001909F9">
              <w:rPr>
                <w:i/>
              </w:rPr>
              <w:t>carota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72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5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9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6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6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L. </w:t>
            </w:r>
            <w:proofErr w:type="spellStart"/>
            <w:r w:rsidRPr="001909F9">
              <w:rPr>
                <w:i/>
              </w:rPr>
              <w:t>sativum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89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74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94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4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192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</w:tr>
      <w:tr w:rsidR="009D6E24" w:rsidRPr="002F30D5" w:rsidTr="004874EA">
        <w:tc>
          <w:tcPr>
            <w:tcW w:w="9039" w:type="dxa"/>
            <w:gridSpan w:val="7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9D6E24" w:rsidRPr="002F30D5" w:rsidRDefault="009D6E24" w:rsidP="004874EA">
            <w:pPr>
              <w:rPr>
                <w:b/>
                <w:sz w:val="20"/>
                <w:szCs w:val="20"/>
              </w:rPr>
            </w:pPr>
            <w:r w:rsidRPr="002F30D5">
              <w:rPr>
                <w:b/>
                <w:sz w:val="20"/>
                <w:szCs w:val="20"/>
              </w:rPr>
              <w:t>Flowers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9D6E24" w:rsidRPr="002F30D5" w:rsidRDefault="009D6E24" w:rsidP="004874EA">
            <w:r w:rsidRPr="002F30D5">
              <w:t>Species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%Earth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%</w:t>
            </w:r>
            <w:r>
              <w:t>moon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%Mars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Earth-</w:t>
            </w:r>
            <w:r>
              <w:t>moon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Earth-Mars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9D6E24" w:rsidRPr="002F30D5" w:rsidRDefault="009D6E24" w:rsidP="004874EA">
            <w:pPr>
              <w:jc w:val="right"/>
            </w:pPr>
            <w:r>
              <w:t>moon</w:t>
            </w:r>
            <w:r w:rsidRPr="002F30D5">
              <w:t>-Mars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A. </w:t>
            </w:r>
            <w:proofErr w:type="spellStart"/>
            <w:r w:rsidRPr="001909F9">
              <w:rPr>
                <w:i/>
              </w:rPr>
              <w:t>montana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S. </w:t>
            </w:r>
            <w:proofErr w:type="spellStart"/>
            <w:r w:rsidRPr="001909F9">
              <w:rPr>
                <w:i/>
              </w:rPr>
              <w:t>arvensis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1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21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238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U. </w:t>
            </w:r>
            <w:proofErr w:type="spellStart"/>
            <w:r w:rsidRPr="001909F9">
              <w:rPr>
                <w:i/>
              </w:rPr>
              <w:t>dioica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C. </w:t>
            </w:r>
            <w:proofErr w:type="spellStart"/>
            <w:r w:rsidRPr="001909F9">
              <w:rPr>
                <w:i/>
              </w:rPr>
              <w:t>palustre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S. </w:t>
            </w:r>
            <w:proofErr w:type="spellStart"/>
            <w:r w:rsidRPr="001909F9">
              <w:rPr>
                <w:i/>
              </w:rPr>
              <w:t>reflexum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F. </w:t>
            </w:r>
            <w:proofErr w:type="spellStart"/>
            <w:r w:rsidRPr="001909F9">
              <w:rPr>
                <w:i/>
              </w:rPr>
              <w:t>rubra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V. </w:t>
            </w:r>
            <w:proofErr w:type="spellStart"/>
            <w:r w:rsidRPr="001909F9">
              <w:rPr>
                <w:i/>
              </w:rPr>
              <w:t>sativa</w:t>
            </w:r>
            <w:proofErr w:type="spellEnd"/>
            <w:r w:rsidRPr="001909F9">
              <w:rPr>
                <w:i/>
              </w:rPr>
              <w:t xml:space="preserve"> </w:t>
            </w:r>
            <w:proofErr w:type="spellStart"/>
            <w:r w:rsidRPr="001909F9">
              <w:rPr>
                <w:i/>
              </w:rPr>
              <w:t>sativa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L. </w:t>
            </w:r>
            <w:proofErr w:type="spellStart"/>
            <w:r w:rsidRPr="001909F9">
              <w:rPr>
                <w:i/>
              </w:rPr>
              <w:t>angustifolius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M. </w:t>
            </w:r>
            <w:proofErr w:type="spellStart"/>
            <w:r w:rsidRPr="001909F9">
              <w:rPr>
                <w:i/>
              </w:rPr>
              <w:t>officinalis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L. </w:t>
            </w:r>
            <w:proofErr w:type="spellStart"/>
            <w:r w:rsidRPr="001909F9">
              <w:rPr>
                <w:i/>
              </w:rPr>
              <w:t>pendunculatus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S. </w:t>
            </w:r>
            <w:proofErr w:type="spellStart"/>
            <w:r w:rsidRPr="001909F9">
              <w:rPr>
                <w:i/>
              </w:rPr>
              <w:t>lycopersicum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S. </w:t>
            </w:r>
            <w:proofErr w:type="spellStart"/>
            <w:r w:rsidRPr="001909F9">
              <w:rPr>
                <w:i/>
              </w:rPr>
              <w:t>cereale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25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17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6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141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D. </w:t>
            </w:r>
            <w:proofErr w:type="spellStart"/>
            <w:r w:rsidRPr="001909F9">
              <w:rPr>
                <w:i/>
              </w:rPr>
              <w:t>carota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-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L. </w:t>
            </w:r>
            <w:proofErr w:type="spellStart"/>
            <w:r w:rsidRPr="001909F9">
              <w:rPr>
                <w:i/>
              </w:rPr>
              <w:t>sativum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26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7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5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3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4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</w:tr>
      <w:tr w:rsidR="009D6E24" w:rsidRPr="002F30D5" w:rsidTr="004874EA">
        <w:tc>
          <w:tcPr>
            <w:tcW w:w="9039" w:type="dxa"/>
            <w:gridSpan w:val="7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9D6E24" w:rsidRPr="002F30D5" w:rsidRDefault="009D6E24" w:rsidP="004874EA">
            <w:pPr>
              <w:rPr>
                <w:b/>
                <w:sz w:val="20"/>
                <w:szCs w:val="20"/>
              </w:rPr>
            </w:pPr>
            <w:r w:rsidRPr="002F30D5">
              <w:rPr>
                <w:b/>
                <w:sz w:val="20"/>
                <w:szCs w:val="20"/>
              </w:rPr>
              <w:t>Alive after 50 days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9D6E24" w:rsidRPr="002F30D5" w:rsidRDefault="009D6E24" w:rsidP="004874EA">
            <w:r w:rsidRPr="002F30D5">
              <w:t>Species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%Earth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%</w:t>
            </w:r>
            <w:r>
              <w:t>moon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%Mars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Earth-</w:t>
            </w:r>
            <w:r>
              <w:t>moon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Earth-Mars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9D6E24" w:rsidRPr="002F30D5" w:rsidRDefault="009D6E24" w:rsidP="004874EA">
            <w:pPr>
              <w:jc w:val="right"/>
            </w:pPr>
            <w:r>
              <w:t>moon</w:t>
            </w:r>
            <w:r w:rsidRPr="002F30D5">
              <w:t>-Mars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A. </w:t>
            </w:r>
            <w:proofErr w:type="spellStart"/>
            <w:r w:rsidRPr="001909F9">
              <w:rPr>
                <w:i/>
              </w:rPr>
              <w:t>montana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8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2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8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04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1.000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040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S. </w:t>
            </w:r>
            <w:proofErr w:type="spellStart"/>
            <w:r w:rsidRPr="001909F9">
              <w:rPr>
                <w:i/>
              </w:rPr>
              <w:t>arvensis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3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2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28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648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U. </w:t>
            </w:r>
            <w:proofErr w:type="spellStart"/>
            <w:r w:rsidRPr="001909F9">
              <w:rPr>
                <w:i/>
              </w:rPr>
              <w:t>dioica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4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5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56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050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C. </w:t>
            </w:r>
            <w:proofErr w:type="spellStart"/>
            <w:r w:rsidRPr="001909F9">
              <w:rPr>
                <w:i/>
              </w:rPr>
              <w:t>palustre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46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18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54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1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324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S. </w:t>
            </w:r>
            <w:proofErr w:type="spellStart"/>
            <w:r w:rsidRPr="001909F9">
              <w:rPr>
                <w:i/>
              </w:rPr>
              <w:t>reflexum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85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58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86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842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F. </w:t>
            </w:r>
            <w:proofErr w:type="spellStart"/>
            <w:r w:rsidRPr="001909F9">
              <w:rPr>
                <w:i/>
              </w:rPr>
              <w:t>rubra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86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48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91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382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V. </w:t>
            </w:r>
            <w:proofErr w:type="spellStart"/>
            <w:r w:rsidRPr="001909F9">
              <w:rPr>
                <w:i/>
              </w:rPr>
              <w:t>sativa</w:t>
            </w:r>
            <w:proofErr w:type="spellEnd"/>
            <w:r w:rsidRPr="001909F9">
              <w:rPr>
                <w:i/>
              </w:rPr>
              <w:t xml:space="preserve"> </w:t>
            </w:r>
            <w:proofErr w:type="spellStart"/>
            <w:r w:rsidRPr="001909F9">
              <w:rPr>
                <w:i/>
              </w:rPr>
              <w:t>sativa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32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22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096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L. </w:t>
            </w:r>
            <w:proofErr w:type="spellStart"/>
            <w:r w:rsidRPr="001909F9">
              <w:rPr>
                <w:i/>
              </w:rPr>
              <w:t>angustifolius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33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1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32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2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900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3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M. </w:t>
            </w:r>
            <w:proofErr w:type="spellStart"/>
            <w:r w:rsidRPr="001909F9">
              <w:rPr>
                <w:i/>
              </w:rPr>
              <w:t>officinalis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43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22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53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021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289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1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L. </w:t>
            </w:r>
            <w:proofErr w:type="spellStart"/>
            <w:r w:rsidRPr="001909F9">
              <w:rPr>
                <w:i/>
              </w:rPr>
              <w:t>pendunculatus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71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6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74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674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S. </w:t>
            </w:r>
            <w:proofErr w:type="spellStart"/>
            <w:r w:rsidRPr="001909F9">
              <w:rPr>
                <w:i/>
              </w:rPr>
              <w:t>lycopersicum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56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19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79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5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S. </w:t>
            </w:r>
            <w:proofErr w:type="spellStart"/>
            <w:r w:rsidRPr="001909F9">
              <w:rPr>
                <w:i/>
              </w:rPr>
              <w:t>cereale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71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53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88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026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013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lastRenderedPageBreak/>
              <w:t xml:space="preserve">D. </w:t>
            </w:r>
            <w:proofErr w:type="spellStart"/>
            <w:r w:rsidRPr="001909F9">
              <w:rPr>
                <w:i/>
              </w:rPr>
              <w:t>carota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71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2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89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038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</w:tr>
      <w:tr w:rsidR="009D6E24" w:rsidRPr="002F30D5" w:rsidTr="004874EA">
        <w:tc>
          <w:tcPr>
            <w:tcW w:w="1727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:rsidR="009D6E24" w:rsidRPr="001909F9" w:rsidRDefault="009D6E24" w:rsidP="004874EA">
            <w:pPr>
              <w:rPr>
                <w:i/>
              </w:rPr>
            </w:pPr>
            <w:r w:rsidRPr="001909F9">
              <w:rPr>
                <w:i/>
              </w:rPr>
              <w:t xml:space="preserve">L. </w:t>
            </w:r>
            <w:proofErr w:type="spellStart"/>
            <w:r w:rsidRPr="001909F9">
              <w:rPr>
                <w:i/>
              </w:rPr>
              <w:t>sativum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85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30</w:t>
            </w:r>
          </w:p>
        </w:tc>
        <w:tc>
          <w:tcPr>
            <w:tcW w:w="104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94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</w:pPr>
            <w:r w:rsidRPr="002F30D5">
              <w:t>0.221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9D6E24" w:rsidRPr="002F30D5" w:rsidRDefault="009D6E24" w:rsidP="004874EA">
            <w:pPr>
              <w:jc w:val="right"/>
              <w:rPr>
                <w:b/>
              </w:rPr>
            </w:pPr>
            <w:r w:rsidRPr="002F30D5">
              <w:rPr>
                <w:b/>
              </w:rPr>
              <w:t>0.000</w:t>
            </w:r>
          </w:p>
        </w:tc>
      </w:tr>
    </w:tbl>
    <w:p w:rsidR="003A689E" w:rsidRDefault="003A689E">
      <w:bookmarkStart w:id="0" w:name="_GoBack"/>
      <w:bookmarkEnd w:id="0"/>
    </w:p>
    <w:sectPr w:rsidR="003A68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4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E24"/>
    <w:rsid w:val="003A689E"/>
    <w:rsid w:val="004B4017"/>
    <w:rsid w:val="00680A50"/>
    <w:rsid w:val="009D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E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6E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E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6E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melink, Wieger</dc:creator>
  <cp:lastModifiedBy>Wamelink, Wieger</cp:lastModifiedBy>
  <cp:revision>1</cp:revision>
  <dcterms:created xsi:type="dcterms:W3CDTF">2014-04-14T13:24:00Z</dcterms:created>
  <dcterms:modified xsi:type="dcterms:W3CDTF">2014-04-14T13:25:00Z</dcterms:modified>
</cp:coreProperties>
</file>